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5"/>
        <w:gridCol w:w="4989"/>
        <w:gridCol w:w="6398"/>
      </w:tblGrid>
      <w:tr w:rsidR="009D2224" w:rsidRPr="009D2224" w:rsidTr="0064106A">
        <w:trPr>
          <w:trHeight w:val="221"/>
        </w:trPr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Domain 1: research team and reflexivity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Personal characteristics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. Interviewer/facilitato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ich author(s) conducted the interview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64106A">
              <w:rPr>
                <w:rFonts w:eastAsia="Times New Roman" w:cs="Arial"/>
                <w:lang w:eastAsia="en-GB"/>
              </w:rPr>
              <w:t>One researcher (EA) conducted the interviews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. Credential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were the researcher’s credentials? (e.g. PhD, MD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1511E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EA</w:t>
            </w:r>
            <w:r>
              <w:t xml:space="preserve"> is working </w:t>
            </w:r>
            <w:bookmarkStart w:id="0" w:name="_GoBack"/>
            <w:bookmarkEnd w:id="0"/>
            <w:r w:rsidRPr="00985C3E">
              <w:t>towards a postgraduate qualification</w:t>
            </w:r>
            <w:r w:rsidR="00080613" w:rsidRPr="00985C3E">
              <w:t xml:space="preserve">. Her current qualifications are: </w:t>
            </w:r>
            <w:r w:rsidR="00871420" w:rsidRPr="00985C3E">
              <w:t xml:space="preserve">BMedSci, </w:t>
            </w:r>
            <w:r w:rsidR="00080613" w:rsidRPr="00985C3E">
              <w:t xml:space="preserve">BMBS, </w:t>
            </w:r>
            <w:proofErr w:type="spellStart"/>
            <w:r w:rsidR="00080613" w:rsidRPr="00985C3E">
              <w:t>PGCert</w:t>
            </w:r>
            <w:proofErr w:type="spellEnd"/>
            <w:r w:rsidR="00080613" w:rsidRPr="00985C3E">
              <w:t xml:space="preserve"> (Vascular Surgery), FRCS (</w:t>
            </w:r>
            <w:proofErr w:type="spellStart"/>
            <w:r w:rsidR="00080613" w:rsidRPr="00985C3E">
              <w:t>Vasc</w:t>
            </w:r>
            <w:proofErr w:type="spellEnd"/>
            <w:r w:rsidR="00080613" w:rsidRPr="00985C3E">
              <w:t>).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3. Occup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was their occupation at the time of the stud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1511E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64106A">
              <w:rPr>
                <w:rFonts w:eastAsia="Times New Roman" w:cs="Arial"/>
                <w:lang w:eastAsia="en-GB"/>
              </w:rPr>
              <w:t xml:space="preserve">EA </w:t>
            </w:r>
            <w:r w:rsidR="001511EE">
              <w:rPr>
                <w:rFonts w:eastAsia="Times New Roman" w:cs="Arial"/>
                <w:lang w:eastAsia="en-GB"/>
              </w:rPr>
              <w:t>is a vascular surgeon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4. Gend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as the researcher male or femal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64106A">
              <w:rPr>
                <w:rFonts w:eastAsia="Times New Roman" w:cs="Arial"/>
                <w:lang w:eastAsia="en-GB"/>
              </w:rPr>
              <w:t>EA is</w:t>
            </w:r>
            <w:r w:rsidRPr="009D2224">
              <w:rPr>
                <w:rFonts w:eastAsia="Times New Roman" w:cs="Arial"/>
                <w:lang w:eastAsia="en-GB"/>
              </w:rPr>
              <w:t xml:space="preserve"> female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5. Experience and train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experience or training did the researcher hav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F85A05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cs="Arial"/>
              </w:rPr>
              <w:t>EA has experience of qualitative interviewing and analysis on different projects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lastRenderedPageBreak/>
              <w:t>Relationship with participants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6. Relationship establish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as a relationship established prior to study commencement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F85A05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No</w:t>
            </w:r>
            <w:r w:rsidR="001511EE" w:rsidRPr="004C11CE">
              <w:t xml:space="preserve"> participants were known to EA </w:t>
            </w:r>
            <w:r w:rsidR="001511EE">
              <w:t>prior to the study commencement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7. Participant knowledge of the interview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did the participants know about the researcher? (e.g. personal goals, reasons for doing the research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64106A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 xml:space="preserve">Participants knew </w:t>
            </w:r>
            <w:r w:rsidR="0064106A" w:rsidRPr="0064106A">
              <w:rPr>
                <w:rFonts w:eastAsia="Times New Roman" w:cs="Arial"/>
                <w:lang w:eastAsia="en-GB"/>
              </w:rPr>
              <w:t>EA’s background as a vascular surgeon, and understood the purpose of the research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8. Interviewer characteristic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characteristics were reported about the interviewer/facilitator? (e.g. bias, assumptions, reasons and interests in the research topic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F85A05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cs="Arial"/>
              </w:rPr>
              <w:t>EA, the researcher who carried out interviews and analysis, is a vascular surgeon and used her subjectivity to develop themes relevant to the vascular clinician. This unique analysis is a hallmark of reflexive thematic analysis and should be embraced.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Domain 2: study design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Theoretical framework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9. Methodological orientation and theo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methodological orientation was stated to underpin the study? (e.g. grounded theory, discourse analysis, ethnography, phenomenology, content analysi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64106A" w:rsidP="0064106A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64106A">
              <w:rPr>
                <w:rFonts w:eastAsia="Times New Roman" w:cs="Arial"/>
                <w:lang w:eastAsia="en-GB"/>
              </w:rPr>
              <w:t xml:space="preserve">Reflexive thematic analysis was used, carried out within a critical realist framework. 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F85A05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Participant selection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F85A05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0. Sampl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F85A05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How were participants selected? (e.g. purposive, convenience, consecutive, snowball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F85A05" w:rsidRDefault="00F85A05" w:rsidP="00F85A05">
            <w:pPr>
              <w:spacing w:line="240" w:lineRule="auto"/>
            </w:pPr>
          </w:p>
          <w:p w:rsidR="009D2224" w:rsidRPr="00F85A05" w:rsidRDefault="00F85A05" w:rsidP="00F85A05">
            <w:pPr>
              <w:spacing w:line="240" w:lineRule="auto"/>
            </w:pPr>
            <w:r>
              <w:t>The purposive sampling strategy aimed for maximum variation in age, gender, diabetes status and patient location in the vascular network (near a hub or spoke hospital)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1. Method of approach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How were participants approached? (e.g. face to face, telephone, mail, e-mail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64106A" w:rsidP="00F85A05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64106A">
              <w:rPr>
                <w:rFonts w:eastAsia="Times New Roman" w:cs="Arial"/>
                <w:lang w:eastAsia="en-GB"/>
              </w:rPr>
              <w:t xml:space="preserve">Participants were approached via </w:t>
            </w:r>
            <w:r w:rsidR="00F85A05">
              <w:rPr>
                <w:rFonts w:eastAsia="Times New Roman" w:cs="Arial"/>
                <w:lang w:eastAsia="en-GB"/>
              </w:rPr>
              <w:t>telephone, email or face to face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2. Sample siz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How many participants were in the stud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F85A05" w:rsidP="001511E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6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3. Non-particip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How many people refused to participate or dropped out? Reason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None dropped out or rescinded consent at a later stage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Setting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4. Setting of data collec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ere was the data collected? (e.g. home, clinic, workplace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F85A05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 xml:space="preserve">Interviews were carried out </w:t>
            </w:r>
            <w:r w:rsidR="00F85A05">
              <w:t>over the telephone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5. Presence of non-participant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as anyone else present besides the participants and researcher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F85A05" w:rsidP="0064106A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One participant had their partner with them during the interview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6. Description of sampl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are the important characteristics of the sample? (e.g. demographic data, date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F85A05" w:rsidP="001511E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See Table 1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Data collection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7. Interview guid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questions, prompts, guides provided by the authors? Was it pilot tested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F85A05" w:rsidRDefault="00F85A05" w:rsidP="00F85A05">
            <w:pPr>
              <w:spacing w:line="240" w:lineRule="auto"/>
            </w:pPr>
          </w:p>
          <w:p w:rsidR="009D2224" w:rsidRPr="00F85A05" w:rsidRDefault="00F85A05" w:rsidP="00F85A05">
            <w:pPr>
              <w:spacing w:line="240" w:lineRule="auto"/>
            </w:pPr>
            <w:r>
              <w:t>A topic guide consisting of open questions was used as a framework for the interviews, with prompts used where necessary. It was iteratively altered as interviews progressed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8. Repeat interview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repeat interviews carried out? If yes, how man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722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 xml:space="preserve">No 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9. Audio/visual record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Did the research use audio or visual recording to collect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F85A05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Each interview was</w:t>
            </w:r>
            <w:r w:rsidR="00584811">
              <w:rPr>
                <w:rFonts w:eastAsia="Times New Roman" w:cs="Arial"/>
                <w:lang w:eastAsia="en-GB"/>
              </w:rPr>
              <w:t xml:space="preserve"> audio </w:t>
            </w:r>
            <w:r w:rsidR="009D2224" w:rsidRPr="009D2224">
              <w:rPr>
                <w:rFonts w:eastAsia="Times New Roman" w:cs="Arial"/>
                <w:lang w:eastAsia="en-GB"/>
              </w:rPr>
              <w:t>recorded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0. Field not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field notes made during and/or after the interview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F85A05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A reflexive diary was kept throughout the process by EA, with individual reflections recorded after each interview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1. Dur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was the duration of the interviews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F85A05" w:rsidP="000D4E5F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Interviews lasted from 38 to 61 minutes (mean 47 minutes)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2. Data satur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as data saturation discussed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F85A05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Reflection on the content of our dataset found the interview data adequately rich to fulfil our research aim, according to the concept of information power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3. Transcripts return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transcripts returned to participants for comment and/or correction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722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No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Domain 3: analysis and findings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Data analysis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4. Number of data coder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How many data coders coded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F85A05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I</w:t>
            </w:r>
            <w:r w:rsidR="00022C2E">
              <w:t>nductive coding was carried out by EA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5. Description of the coding tre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Did authors provide a description of the coding tre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584811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 xml:space="preserve">The coding was inductive and according to reflexive thematic analysis, which does not use a coding tree 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6. Derivation of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themes identified in advance or derived from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022C2E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Candidate themes were generated initially, then developed and revised following discussion with the wider author team and re-engagement with the original data. Themes were then refined, defined and named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7. Softwar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software, if applicable, was used to manage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584811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proofErr w:type="spellStart"/>
            <w:r>
              <w:rPr>
                <w:rFonts w:eastAsia="Times New Roman" w:cs="Arial"/>
                <w:lang w:eastAsia="en-GB"/>
              </w:rPr>
              <w:t>NVivo</w:t>
            </w:r>
            <w:proofErr w:type="spellEnd"/>
            <w:r w:rsidR="00022C2E">
              <w:rPr>
                <w:rFonts w:eastAsia="Times New Roman" w:cs="Arial"/>
                <w:lang w:eastAsia="en-GB"/>
              </w:rPr>
              <w:t xml:space="preserve"> software</w:t>
            </w:r>
            <w:r w:rsidR="00F85A05">
              <w:rPr>
                <w:rFonts w:eastAsia="Times New Roman" w:cs="Arial"/>
                <w:lang w:eastAsia="en-GB"/>
              </w:rPr>
              <w:t>, Microsoft Excel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8. Participant check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Did participants provide feedback on the finding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No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Reporting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9. Quotations present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participant quotations presented to illustrate the themes/findings? Was each quotation identified? (e.g. participant number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F85A05" w:rsidP="00022C2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See Results - yes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30. Data and findings consist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as there consistency between the data presented and the finding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584811" w:rsidP="009D2224">
            <w:pPr>
              <w:spacing w:before="210" w:after="21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 xml:space="preserve">When reviewed against the initial transcripts, the study findings </w:t>
            </w:r>
            <w:r w:rsidR="009D2224" w:rsidRPr="009D2224">
              <w:rPr>
                <w:rFonts w:eastAsia="Times New Roman" w:cs="Arial"/>
                <w:lang w:eastAsia="en-GB"/>
              </w:rPr>
              <w:t>accurately reflect the data collected</w:t>
            </w:r>
          </w:p>
          <w:p w:rsidR="009D2224" w:rsidRPr="009D2224" w:rsidRDefault="009D2224" w:rsidP="009D2224">
            <w:pPr>
              <w:spacing w:before="210" w:after="210" w:line="240" w:lineRule="auto"/>
              <w:rPr>
                <w:rFonts w:eastAsia="Times New Roman" w:cs="Arial"/>
                <w:lang w:eastAsia="en-GB"/>
              </w:rPr>
            </w:pP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31. Clarity of major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major themes clearly presented in the finding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:rsidR="00584811" w:rsidRPr="009D2224" w:rsidRDefault="00F85A05" w:rsidP="00584811">
            <w:pPr>
              <w:spacing w:before="210" w:after="21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See Results - yes</w:t>
            </w:r>
          </w:p>
          <w:p w:rsidR="009D2224" w:rsidRPr="009D2224" w:rsidRDefault="009D2224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32. Clarity of minor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Is there a description of diverse cases or discussion of minor theme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:rsidR="009D2224" w:rsidRPr="009D2224" w:rsidRDefault="00F85A05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See Results - yes</w:t>
            </w:r>
          </w:p>
        </w:tc>
      </w:tr>
    </w:tbl>
    <w:p w:rsidR="009D2224" w:rsidRPr="009D2224" w:rsidRDefault="009D2224" w:rsidP="009D2224">
      <w:pPr>
        <w:shd w:val="clear" w:color="auto" w:fill="FFFFFF"/>
        <w:spacing w:line="240" w:lineRule="auto"/>
        <w:ind w:left="720"/>
        <w:textAlignment w:val="top"/>
        <w:rPr>
          <w:rFonts w:ascii="Times New Roman" w:eastAsia="Times New Roman" w:hAnsi="Times New Roman" w:cs="Times New Roman"/>
          <w:color w:val="000000"/>
          <w:sz w:val="19"/>
          <w:szCs w:val="19"/>
          <w:lang w:eastAsia="en-GB"/>
        </w:rPr>
      </w:pPr>
    </w:p>
    <w:p w:rsidR="008607BF" w:rsidRPr="008607BF" w:rsidRDefault="008607BF" w:rsidP="008607BF"/>
    <w:sectPr w:rsidR="008607BF" w:rsidRPr="008607BF" w:rsidSect="009D22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224"/>
    <w:rsid w:val="00022C2E"/>
    <w:rsid w:val="00080613"/>
    <w:rsid w:val="00085C88"/>
    <w:rsid w:val="000874D5"/>
    <w:rsid w:val="000D4E5F"/>
    <w:rsid w:val="00111A23"/>
    <w:rsid w:val="001511EE"/>
    <w:rsid w:val="001F0C2F"/>
    <w:rsid w:val="002656F2"/>
    <w:rsid w:val="002D729D"/>
    <w:rsid w:val="0035264F"/>
    <w:rsid w:val="003C0983"/>
    <w:rsid w:val="00460288"/>
    <w:rsid w:val="004C230E"/>
    <w:rsid w:val="004E132B"/>
    <w:rsid w:val="00541377"/>
    <w:rsid w:val="00547C69"/>
    <w:rsid w:val="00584811"/>
    <w:rsid w:val="0064106A"/>
    <w:rsid w:val="00760FE9"/>
    <w:rsid w:val="007833E2"/>
    <w:rsid w:val="008607BF"/>
    <w:rsid w:val="00871420"/>
    <w:rsid w:val="008804A8"/>
    <w:rsid w:val="00985C3E"/>
    <w:rsid w:val="009D2224"/>
    <w:rsid w:val="009D2722"/>
    <w:rsid w:val="00A547D7"/>
    <w:rsid w:val="00A81C33"/>
    <w:rsid w:val="00AC61C4"/>
    <w:rsid w:val="00CC31D8"/>
    <w:rsid w:val="00CC7C49"/>
    <w:rsid w:val="00CE7D99"/>
    <w:rsid w:val="00D51076"/>
    <w:rsid w:val="00D64343"/>
    <w:rsid w:val="00DA111B"/>
    <w:rsid w:val="00DA79CD"/>
    <w:rsid w:val="00F8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76BE6F-6150-4B26-9653-A31781EBD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RCS Normal"/>
    <w:qFormat/>
    <w:rsid w:val="000874D5"/>
    <w:rPr>
      <w:rFonts w:ascii="Arial" w:hAnsi="Arial"/>
    </w:rPr>
  </w:style>
  <w:style w:type="paragraph" w:styleId="Heading1">
    <w:name w:val="heading 1"/>
    <w:aliases w:val="RCS Heading 1"/>
    <w:basedOn w:val="Normal"/>
    <w:next w:val="BodyText"/>
    <w:link w:val="Heading1Char"/>
    <w:uiPriority w:val="9"/>
    <w:qFormat/>
    <w:rsid w:val="00AC61C4"/>
    <w:pPr>
      <w:keepNext/>
      <w:keepLines/>
      <w:spacing w:before="480"/>
      <w:outlineLvl w:val="0"/>
    </w:pPr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Heading2">
    <w:name w:val="heading 2"/>
    <w:aliases w:val="RCS Intro"/>
    <w:basedOn w:val="BodyText"/>
    <w:next w:val="BodyText"/>
    <w:link w:val="Heading2Char"/>
    <w:uiPriority w:val="9"/>
    <w:unhideWhenUsed/>
    <w:qFormat/>
    <w:rsid w:val="00760FE9"/>
    <w:pPr>
      <w:keepNext/>
      <w:keepLines/>
      <w:spacing w:before="200" w:after="0"/>
      <w:outlineLvl w:val="1"/>
    </w:pPr>
    <w:rPr>
      <w:rFonts w:eastAsiaTheme="majorEastAsia" w:cstheme="majorBidi"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1F0C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RCS Sub Heading"/>
    <w:basedOn w:val="Heading2"/>
    <w:next w:val="BodyText"/>
    <w:link w:val="Heading4Char"/>
    <w:uiPriority w:val="9"/>
    <w:unhideWhenUsed/>
    <w:qFormat/>
    <w:rsid w:val="001F0C2F"/>
    <w:pPr>
      <w:outlineLvl w:val="3"/>
    </w:pPr>
    <w:rPr>
      <w:bCs w:val="0"/>
      <w:iCs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F0C2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AC61C4"/>
    <w:pPr>
      <w:spacing w:line="240" w:lineRule="auto"/>
    </w:pPr>
    <w:rPr>
      <w:rFonts w:ascii="Arial" w:hAnsi="Arial"/>
    </w:rPr>
  </w:style>
  <w:style w:type="character" w:customStyle="1" w:styleId="Heading1Char">
    <w:name w:val="Heading 1 Char"/>
    <w:aliases w:val="RCS Heading 1 Char"/>
    <w:basedOn w:val="DefaultParagraphFont"/>
    <w:link w:val="Heading1"/>
    <w:uiPriority w:val="9"/>
    <w:rsid w:val="00AC61C4"/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Subtitle">
    <w:name w:val="Subtitle"/>
    <w:aliases w:val="RCS Subtitle,Author"/>
    <w:basedOn w:val="Normal"/>
    <w:next w:val="Normal"/>
    <w:link w:val="SubtitleChar"/>
    <w:uiPriority w:val="11"/>
    <w:qFormat/>
    <w:rsid w:val="00AC61C4"/>
    <w:pPr>
      <w:numPr>
        <w:ilvl w:val="1"/>
      </w:numPr>
    </w:pPr>
    <w:rPr>
      <w:rFonts w:eastAsiaTheme="majorEastAsia" w:cstheme="majorBidi"/>
      <w:b/>
      <w:iCs/>
      <w:color w:val="49C5B1"/>
      <w:spacing w:val="15"/>
      <w:szCs w:val="24"/>
    </w:rPr>
  </w:style>
  <w:style w:type="character" w:customStyle="1" w:styleId="SubtitleChar">
    <w:name w:val="Subtitle Char"/>
    <w:aliases w:val="RCS Subtitle Char,Author Char"/>
    <w:basedOn w:val="DefaultParagraphFont"/>
    <w:link w:val="Subtitle"/>
    <w:uiPriority w:val="11"/>
    <w:rsid w:val="00AC61C4"/>
    <w:rPr>
      <w:rFonts w:ascii="Arial" w:eastAsiaTheme="majorEastAsia" w:hAnsi="Arial" w:cstheme="majorBidi"/>
      <w:b/>
      <w:iCs/>
      <w:color w:val="49C5B1"/>
      <w:spacing w:val="15"/>
      <w:szCs w:val="24"/>
    </w:rPr>
  </w:style>
  <w:style w:type="character" w:customStyle="1" w:styleId="Heading2Char">
    <w:name w:val="Heading 2 Char"/>
    <w:aliases w:val="RCS Intro Char"/>
    <w:basedOn w:val="DefaultParagraphFont"/>
    <w:link w:val="Heading2"/>
    <w:uiPriority w:val="9"/>
    <w:rsid w:val="00760FE9"/>
    <w:rPr>
      <w:rFonts w:ascii="Arial" w:eastAsiaTheme="majorEastAsia" w:hAnsi="Arial" w:cstheme="majorBidi"/>
      <w:bCs/>
      <w:color w:val="000000" w:themeColor="text1"/>
      <w:sz w:val="32"/>
      <w:szCs w:val="26"/>
    </w:rPr>
  </w:style>
  <w:style w:type="character" w:styleId="SubtleEmphasis">
    <w:name w:val="Subtle Emphasis"/>
    <w:basedOn w:val="DefaultParagraphFont"/>
    <w:uiPriority w:val="19"/>
    <w:rsid w:val="00DA111B"/>
    <w:rPr>
      <w:i/>
      <w:iCs/>
      <w:color w:val="808080" w:themeColor="text1" w:themeTint="7F"/>
    </w:rPr>
  </w:style>
  <w:style w:type="paragraph" w:styleId="BodyText">
    <w:name w:val="Body Text"/>
    <w:basedOn w:val="Normal"/>
    <w:link w:val="BodyTextChar"/>
    <w:uiPriority w:val="99"/>
    <w:semiHidden/>
    <w:unhideWhenUsed/>
    <w:rsid w:val="00AC61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C61C4"/>
    <w:rPr>
      <w:rFonts w:ascii="Arial" w:hAnsi="Arial"/>
    </w:rPr>
  </w:style>
  <w:style w:type="character" w:styleId="Emphasis">
    <w:name w:val="Emphasis"/>
    <w:basedOn w:val="DefaultParagraphFont"/>
    <w:uiPriority w:val="20"/>
    <w:rsid w:val="00760FE9"/>
    <w:rPr>
      <w:i/>
      <w:iCs/>
    </w:rPr>
  </w:style>
  <w:style w:type="character" w:styleId="IntenseEmphasis">
    <w:name w:val="Intense Emphasis"/>
    <w:basedOn w:val="DefaultParagraphFont"/>
    <w:uiPriority w:val="21"/>
    <w:rsid w:val="00760FE9"/>
    <w:rPr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rsid w:val="00760FE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0FE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F0C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aliases w:val="RCS Sub Heading Char"/>
    <w:basedOn w:val="DefaultParagraphFont"/>
    <w:link w:val="Heading4"/>
    <w:uiPriority w:val="9"/>
    <w:rsid w:val="001F0C2F"/>
    <w:rPr>
      <w:rFonts w:ascii="Arial" w:eastAsiaTheme="majorEastAsia" w:hAnsi="Arial" w:cstheme="majorBidi"/>
      <w:iCs/>
      <w:color w:val="000000" w:themeColor="text1"/>
      <w:sz w:val="3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F0C2F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RCStable">
    <w:name w:val="RCS table"/>
    <w:basedOn w:val="TableNormal"/>
    <w:uiPriority w:val="99"/>
    <w:rsid w:val="004C230E"/>
    <w:pPr>
      <w:spacing w:line="240" w:lineRule="auto"/>
    </w:pPr>
    <w:tblPr>
      <w:tblStyleRowBandSize w:val="1"/>
      <w:tblStyleColBandSize w:val="1"/>
      <w:tblBorders>
        <w:top w:val="single" w:sz="4" w:space="0" w:color="3071C3" w:themeColor="text2" w:themeTint="BF"/>
        <w:left w:val="single" w:sz="4" w:space="0" w:color="3071C3" w:themeColor="text2" w:themeTint="BF"/>
        <w:bottom w:val="single" w:sz="4" w:space="0" w:color="3071C3" w:themeColor="text2" w:themeTint="BF"/>
        <w:right w:val="single" w:sz="4" w:space="0" w:color="3071C3" w:themeColor="text2" w:themeTint="BF"/>
        <w:insideH w:val="single" w:sz="4" w:space="0" w:color="3071C3" w:themeColor="text2" w:themeTint="BF"/>
        <w:insideV w:val="single" w:sz="4" w:space="0" w:color="3071C3" w:themeColor="text2" w:themeTint="BF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49C5B1"/>
      </w:tcPr>
    </w:tblStylePr>
    <w:tblStylePr w:type="band1Horz">
      <w:tblPr/>
      <w:tcPr>
        <w:shd w:val="clear" w:color="auto" w:fill="E5E2D1" w:themeFill="background2" w:themeFillShade="F2"/>
      </w:tcPr>
    </w:tblStylePr>
  </w:style>
  <w:style w:type="table" w:styleId="TableGrid">
    <w:name w:val="Table Grid"/>
    <w:basedOn w:val="TableNormal"/>
    <w:uiPriority w:val="59"/>
    <w:rsid w:val="004C230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D222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D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omargin">
    <w:name w:val="no_margin"/>
    <w:basedOn w:val="Normal"/>
    <w:rsid w:val="009D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53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28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8088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85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8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2D66DB-D422-458C-BF94-CA4E2940F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34</Words>
  <Characters>475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of England</Company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Atkins</dc:creator>
  <cp:keywords/>
  <dc:description/>
  <cp:lastModifiedBy>Eleanor Atkins</cp:lastModifiedBy>
  <cp:revision>4</cp:revision>
  <dcterms:created xsi:type="dcterms:W3CDTF">2024-06-08T16:40:00Z</dcterms:created>
  <dcterms:modified xsi:type="dcterms:W3CDTF">2024-06-08T17:03:00Z</dcterms:modified>
</cp:coreProperties>
</file>